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F23B3" w14:textId="77777777" w:rsidR="00447CAE" w:rsidRPr="00473882" w:rsidRDefault="00447CAE" w:rsidP="00447CA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38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Table II. Dystonia Incidence Studies 2010 to 2022</w:t>
      </w:r>
    </w:p>
    <w:p w14:paraId="77C93D0D" w14:textId="77777777" w:rsidR="00447CAE" w:rsidRPr="00473882" w:rsidRDefault="00447CAE" w:rsidP="00447CAE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dTable1Light-Accent5"/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1285"/>
        <w:gridCol w:w="1774"/>
        <w:gridCol w:w="1621"/>
        <w:gridCol w:w="1800"/>
        <w:gridCol w:w="1171"/>
        <w:gridCol w:w="1440"/>
        <w:gridCol w:w="2694"/>
      </w:tblGrid>
      <w:tr w:rsidR="00447CAE" w:rsidRPr="00473882" w14:paraId="7DD1F7D5" w14:textId="77777777" w:rsidTr="00447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E38104F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Study, Date, Reference, Country</w:t>
            </w:r>
          </w:p>
          <w:p w14:paraId="47D698D1" w14:textId="77777777" w:rsidR="00447CAE" w:rsidRPr="00473882" w:rsidRDefault="00447CAE" w:rsidP="00447C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</w:tcPr>
          <w:p w14:paraId="0EB155FB" w14:textId="77777777" w:rsidR="00447CAE" w:rsidRPr="00473882" w:rsidRDefault="00447CAE" w:rsidP="00447C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opulation</w:t>
            </w:r>
          </w:p>
          <w:p w14:paraId="443C3FAC" w14:textId="77777777" w:rsidR="00447CAE" w:rsidRPr="00473882" w:rsidRDefault="00447CAE" w:rsidP="00447CAE">
            <w:pPr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566379E2" w14:textId="77777777" w:rsidR="00447CAE" w:rsidRPr="00473882" w:rsidRDefault="00447CAE" w:rsidP="00447C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Cases</w:t>
            </w:r>
          </w:p>
        </w:tc>
        <w:tc>
          <w:tcPr>
            <w:tcW w:w="626" w:type="pct"/>
          </w:tcPr>
          <w:p w14:paraId="4147A91F" w14:textId="77777777" w:rsidR="00447CAE" w:rsidRPr="00473882" w:rsidRDefault="00447CAE" w:rsidP="00447C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Data Source</w:t>
            </w:r>
          </w:p>
        </w:tc>
        <w:tc>
          <w:tcPr>
            <w:tcW w:w="695" w:type="pct"/>
          </w:tcPr>
          <w:p w14:paraId="752FD1D1" w14:textId="77777777" w:rsidR="00447CAE" w:rsidRPr="00473882" w:rsidRDefault="00447CAE" w:rsidP="00447C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Diagnosis established by</w:t>
            </w:r>
          </w:p>
        </w:tc>
        <w:tc>
          <w:tcPr>
            <w:tcW w:w="452" w:type="pct"/>
          </w:tcPr>
          <w:p w14:paraId="46912AAC" w14:textId="77777777" w:rsidR="00447CAE" w:rsidRPr="00473882" w:rsidRDefault="00447CAE" w:rsidP="00447CAE">
            <w:pPr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Incidence Date</w:t>
            </w:r>
          </w:p>
          <w:p w14:paraId="4A1EEA1E" w14:textId="77777777" w:rsidR="00447CAE" w:rsidRPr="00473882" w:rsidRDefault="00447CAE" w:rsidP="00447CAE">
            <w:pPr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</w:p>
        </w:tc>
        <w:tc>
          <w:tcPr>
            <w:tcW w:w="556" w:type="pct"/>
          </w:tcPr>
          <w:p w14:paraId="1F084E60" w14:textId="77777777" w:rsidR="00447CAE" w:rsidRPr="00473882" w:rsidRDefault="00447CAE" w:rsidP="00447CAE">
            <w:pPr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Overall Reported Incidence Rate</w:t>
            </w:r>
          </w:p>
          <w:p w14:paraId="1CB38BAC" w14:textId="77777777" w:rsidR="00447CAE" w:rsidRPr="00473882" w:rsidRDefault="00447CAE" w:rsidP="00447CAE">
            <w:pPr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</w:p>
        </w:tc>
        <w:tc>
          <w:tcPr>
            <w:tcW w:w="1040" w:type="pct"/>
          </w:tcPr>
          <w:p w14:paraId="2F02144F" w14:textId="77777777" w:rsidR="00447CAE" w:rsidRPr="00473882" w:rsidRDefault="00447CAE" w:rsidP="00447CAE">
            <w:pPr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 xml:space="preserve">Subgroup Reported Incidence Rate </w:t>
            </w:r>
          </w:p>
        </w:tc>
      </w:tr>
      <w:tr w:rsidR="00447CAE" w:rsidRPr="00473882" w14:paraId="20DA083F" w14:textId="77777777" w:rsidTr="00447CAE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7B1D9E1C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Bailey et al. 2021</w:t>
            </w:r>
          </w:p>
          <w:p w14:paraId="3A47A291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A2A2A"/>
                <w:sz w:val="20"/>
                <w:szCs w:val="20"/>
                <w:lang w:eastAsia="en-CA"/>
              </w:rPr>
            </w:pPr>
          </w:p>
          <w:p w14:paraId="69345B08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Wales</w:t>
            </w:r>
          </w:p>
        </w:tc>
        <w:tc>
          <w:tcPr>
            <w:tcW w:w="496" w:type="pct"/>
          </w:tcPr>
          <w:p w14:paraId="18953141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eople residing in Wales over the age of 20 years</w:t>
            </w:r>
          </w:p>
          <w:p w14:paraId="2E8F3AF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47D50F75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47,557,077 person-years of observation</w:t>
            </w:r>
          </w:p>
        </w:tc>
        <w:tc>
          <w:tcPr>
            <w:tcW w:w="685" w:type="pct"/>
          </w:tcPr>
          <w:p w14:paraId="53BEE886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41,660 new cases of adult onset dystonia reported during study period, 63% female, 37% male</w:t>
            </w:r>
          </w:p>
          <w:p w14:paraId="5DEB4188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253DEAFB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Genetic torsion dystonia = 5</w:t>
            </w:r>
          </w:p>
          <w:p w14:paraId="536C5A3A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7ECE4200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Idiopathic torsion dystonia = 39</w:t>
            </w:r>
          </w:p>
          <w:p w14:paraId="49C6FF86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72458587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Cervical dystonia =  26,563</w:t>
            </w:r>
          </w:p>
          <w:p w14:paraId="702081AE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2A1BD0F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Idiopathic orofacial dystonia = 24</w:t>
            </w:r>
          </w:p>
          <w:p w14:paraId="082B9A93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0BD5B7E5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lepharospasm = 1181</w:t>
            </w:r>
          </w:p>
          <w:p w14:paraId="20FC9267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14893477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Writer’s cramp = 41</w:t>
            </w:r>
          </w:p>
        </w:tc>
        <w:tc>
          <w:tcPr>
            <w:tcW w:w="626" w:type="pct"/>
          </w:tcPr>
          <w:p w14:paraId="6EAE71CC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Wales Secure Anonymized Information Linkage (SAIL) Databank</w:t>
            </w:r>
          </w:p>
          <w:p w14:paraId="3550A4A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  <w:p w14:paraId="71C8A8B3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atients diagnosed with dystonia within the SAIL databank (were identified using a case ascertainment algorithm. Primary care data available for 80% of Welsh population; secondary care data available for 100% of Welsh population.</w:t>
            </w:r>
          </w:p>
        </w:tc>
        <w:tc>
          <w:tcPr>
            <w:tcW w:w="695" w:type="pct"/>
          </w:tcPr>
          <w:p w14:paraId="39FCD0AA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An individual was defined as having a diagnosis of dystonia if their GP or hospital record contained a ICD-10 code of G24.1, G24.2, G24.3, G24.4, G 24.5, G24.8, or G24.9, or a Read code of F136, F137, F137y, F138, F138z, F1360, F1382, 16A3, N135, N1350, N135z, F1380, F1383, F13B, F13C, Fyu24, Fyu2A, F13X or 1B22. Individuals diagnosed with a potential secondary cause of dystonia were excluded.</w:t>
            </w:r>
          </w:p>
        </w:tc>
        <w:tc>
          <w:tcPr>
            <w:tcW w:w="452" w:type="pct"/>
          </w:tcPr>
          <w:p w14:paraId="32DDEA7E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1 January 1994-31 December 2017</w:t>
            </w:r>
          </w:p>
        </w:tc>
        <w:tc>
          <w:tcPr>
            <w:tcW w:w="556" w:type="pct"/>
          </w:tcPr>
          <w:p w14:paraId="0679AA5C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87.6 per 100,000 per year</w:t>
            </w:r>
          </w:p>
        </w:tc>
        <w:tc>
          <w:tcPr>
            <w:tcW w:w="1040" w:type="pct"/>
          </w:tcPr>
          <w:p w14:paraId="048942F3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Incident rates (cases per 100,000 per year) by dystonia subgroup or sex not reported in publication</w:t>
            </w:r>
          </w:p>
        </w:tc>
      </w:tr>
      <w:tr w:rsidR="00447CAE" w:rsidRPr="00473882" w14:paraId="2756AA91" w14:textId="77777777" w:rsidTr="00447CAE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677B138E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s-UY"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fldChar w:fldCharType="begin"/>
            </w: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s-UY" w:eastAsia="en-CA"/>
              </w:rPr>
              <w:instrText xml:space="preserve"> ADDIN EN.CITE &lt;EndNote&gt;&lt;Cite&gt;&lt;Author&gt;LaHue&lt;/Author&gt;&lt;Year&gt;2020&lt;/Year&gt;&lt;RecNum&gt;12&lt;/RecNum&gt;&lt;DisplayText&gt;(LaHue, Albers et al. 2020)&lt;/DisplayText&gt;&lt;record&gt;&lt;rec-number&gt;12&lt;/rec-number&gt;&lt;foreign-keys&gt;&lt;key app="EN" db-id="rpz2dftwm2xstjeetarxweabrszx0z5avzx5" timestamp="1620336781"&gt;12&lt;/key&gt;&lt;/foreign-keys&gt;&lt;ref-type name="Journal Article"&gt;17&lt;/ref-type&gt;&lt;contributors&gt;&lt;authors&gt;&lt;author&gt;LaHue, S. C.&lt;/author&gt;&lt;author&gt;Albers, K.&lt;/author&gt;&lt;author&gt;Goldman, S.&lt;/author&gt;&lt;author&gt;Lo, R. Y.&lt;/author&gt;&lt;author&gt;Gu, Z.&lt;/author&gt;&lt;author&gt;Leimpeter, A.&lt;/author&gt;&lt;author&gt;Fross, R.&lt;/author&gt;&lt;author&gt;Comyns, K.&lt;/author&gt;&lt;author&gt;Marras, C.&lt;/author&gt;&lt;author&gt;de Kleijn, A.&lt;/author&gt;&lt;author&gt;Smit, R.&lt;/author&gt;&lt;author&gt;Katz, M.&lt;/author&gt;&lt;author&gt;Ozelius, L. J.&lt;/author&gt;&lt;author&gt;Bressman, S.&lt;/author&gt;&lt;author&gt;Saunders-Pullman, R.&lt;/author&gt;&lt;author&gt;Comella, C.&lt;/author&gt;&lt;author&gt;Klingman, J.&lt;/author&gt;&lt;author&gt;Nelson, L. M.&lt;/author&gt;&lt;author&gt;Van Den Eeden, S. K.&lt;/author&gt;&lt;author&gt;Tanner, C. M.&lt;/author&gt;&lt;/authors&gt;&lt;/contributors&gt;&lt;titles&gt;&lt;title&gt;Cervical dystonia incidence and diagnostic delay in a multiethnic population&lt;/title&gt;&lt;secondary-title&gt;Movement Disorders&lt;/secondary-title&gt;&lt;/titles&gt;&lt;periodical&gt;&lt;full-title&gt;Movement Disorders&lt;/full-title&gt;&lt;/periodical&gt;&lt;pages&gt;450-456&lt;/pages&gt;&lt;volume&gt;35&lt;/volume&gt;&lt;number&gt;3&lt;/number&gt;&lt;dates&gt;&lt;year&gt;2020&lt;/year&gt;&lt;/dates&gt;&lt;accession-num&gt;2003768499&lt;/accession-num&gt;&lt;urls&gt;&lt;related-urls&gt;&lt;url&gt;http://onlinelibrary.wiley.com/journal/10.1002/(ISSN)1531-8257&lt;/url&gt;&lt;/related-urls&gt;&lt;/urls&gt;&lt;electronic-resource-num&gt;http://dx.doi.org/10.1002/mds.27927&lt;/electronic-resource-num&gt;&lt;/record&gt;&lt;/Cite&gt;&lt;/EndNote&gt;</w:instrText>
            </w: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fldChar w:fldCharType="separate"/>
            </w:r>
            <w:r w:rsidRPr="00473882">
              <w:rPr>
                <w:rFonts w:ascii="Times New Roman" w:eastAsia="Times New Roman" w:hAnsi="Times New Roman" w:cs="Times New Roman"/>
                <w:noProof/>
                <w:color w:val="2A2A2A"/>
                <w:sz w:val="20"/>
                <w:szCs w:val="20"/>
                <w:lang w:val="es-UY" w:eastAsia="en-CA"/>
              </w:rPr>
              <w:t>LaHue, Albers et al. 2020</w:t>
            </w: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fldChar w:fldCharType="end"/>
            </w:r>
          </w:p>
          <w:p w14:paraId="77AA110A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s-UY" w:eastAsia="en-CA"/>
              </w:rPr>
            </w:pPr>
          </w:p>
          <w:p w14:paraId="525CA065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s-UY"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s-UY" w:eastAsia="en-CA"/>
              </w:rPr>
              <w:t>USA</w:t>
            </w:r>
          </w:p>
        </w:tc>
        <w:tc>
          <w:tcPr>
            <w:tcW w:w="496" w:type="pct"/>
          </w:tcPr>
          <w:p w14:paraId="468234F5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5,489,433 </w:t>
            </w: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erson-years of observation</w:t>
            </w:r>
          </w:p>
        </w:tc>
        <w:tc>
          <w:tcPr>
            <w:tcW w:w="685" w:type="pct"/>
          </w:tcPr>
          <w:p w14:paraId="0C3674EC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ervical dystonia </w:t>
            </w:r>
          </w:p>
          <w:p w14:paraId="20303403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4482C5B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=200</w:t>
            </w:r>
          </w:p>
          <w:p w14:paraId="0FDA9406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F6D727C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le</w:t>
            </w:r>
            <w:r w:rsidR="00393C2E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2</w:t>
            </w:r>
          </w:p>
          <w:p w14:paraId="34CDE3C0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  <w:r w:rsidR="00393C2E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158</w:t>
            </w:r>
          </w:p>
          <w:p w14:paraId="59A71B6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AD2683F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&lt;20=4</w:t>
            </w:r>
          </w:p>
          <w:p w14:paraId="74F63D6F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-29=11</w:t>
            </w:r>
          </w:p>
          <w:p w14:paraId="259FB19A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0-39=23</w:t>
            </w:r>
          </w:p>
          <w:p w14:paraId="7A6D3889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-49=47</w:t>
            </w:r>
          </w:p>
          <w:p w14:paraId="4B1EC69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0-59=50</w:t>
            </w:r>
          </w:p>
          <w:p w14:paraId="76B4B0F8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0-69=37</w:t>
            </w:r>
          </w:p>
          <w:p w14:paraId="0CF6037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0-79=21</w:t>
            </w:r>
          </w:p>
          <w:p w14:paraId="54EEEEE0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0+=7</w:t>
            </w:r>
          </w:p>
        </w:tc>
        <w:tc>
          <w:tcPr>
            <w:tcW w:w="626" w:type="pct"/>
          </w:tcPr>
          <w:p w14:paraId="6D4EE5A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lastRenderedPageBreak/>
              <w:t xml:space="preserve">Clinical and administrative databases of Kaiser Permanente Northern </w:t>
            </w: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lastRenderedPageBreak/>
              <w:t xml:space="preserve">California (KPNC) </w:t>
            </w:r>
          </w:p>
          <w:p w14:paraId="06CC6507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healthcare system</w:t>
            </w:r>
          </w:p>
        </w:tc>
        <w:tc>
          <w:tcPr>
            <w:tcW w:w="695" w:type="pct"/>
          </w:tcPr>
          <w:p w14:paraId="6A4C63AE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lastRenderedPageBreak/>
              <w:t>Three stage case identification procedure used.</w:t>
            </w:r>
          </w:p>
          <w:p w14:paraId="0F98F583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1. Identification of possible CD cases using a computerized </w:t>
            </w: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lastRenderedPageBreak/>
              <w:t>search of electronic medical records using ICD-9 and diagnostic codes</w:t>
            </w:r>
          </w:p>
          <w:p w14:paraId="7A0F5A4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2. Manual review and classification of utilization reports</w:t>
            </w:r>
          </w:p>
          <w:p w14:paraId="3A06949B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3. Review by </w:t>
            </w:r>
          </w:p>
          <w:p w14:paraId="297FD740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ovement disorder specialist</w:t>
            </w:r>
          </w:p>
        </w:tc>
        <w:tc>
          <w:tcPr>
            <w:tcW w:w="452" w:type="pct"/>
          </w:tcPr>
          <w:p w14:paraId="28717D08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January 2003-December 2007</w:t>
            </w:r>
          </w:p>
        </w:tc>
        <w:tc>
          <w:tcPr>
            <w:tcW w:w="556" w:type="pct"/>
          </w:tcPr>
          <w:p w14:paraId="24D65A06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8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person-years 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.35–2.0)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Incidence standardized to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lastRenderedPageBreak/>
              <w:t>the U.S. 2000 census</w:t>
            </w:r>
          </w:p>
        </w:tc>
        <w:tc>
          <w:tcPr>
            <w:tcW w:w="1040" w:type="pct"/>
          </w:tcPr>
          <w:p w14:paraId="4E4861E9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lastRenderedPageBreak/>
              <w:t>By sex</w:t>
            </w:r>
          </w:p>
          <w:p w14:paraId="49E0F74B" w14:textId="45FC9F60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ale= 0.52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.1–0.9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</w:p>
          <w:p w14:paraId="567BD54E" w14:textId="70A209E0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 = 1.81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1–2.5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</w:p>
          <w:p w14:paraId="67B3021A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964877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By age group</w:t>
            </w:r>
          </w:p>
          <w:p w14:paraId="00ACFEC1" w14:textId="0CFE656A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&lt;20= 0.1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–0.6)</w:t>
            </w:r>
          </w:p>
          <w:p w14:paraId="07B5D988" w14:textId="0C962249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-29=</w:t>
            </w:r>
            <w:r w:rsidR="00B455D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961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95% CI,0–2.4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</w:p>
          <w:p w14:paraId="6666D859" w14:textId="0356EFF3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30-39= 1.06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(95%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I,0–3.2)</w:t>
            </w:r>
          </w:p>
          <w:p w14:paraId="1286BE8A" w14:textId="536B50BE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-49=</w:t>
            </w:r>
            <w:r w:rsidR="00B455D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91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(95% CI,0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–4.6)</w:t>
            </w:r>
          </w:p>
          <w:p w14:paraId="56487B04" w14:textId="432248AB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0-59=</w:t>
            </w:r>
            <w:r w:rsidR="00B455D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19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–5.2)</w:t>
            </w:r>
          </w:p>
          <w:p w14:paraId="35A41BD9" w14:textId="4D1A6766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0-69=</w:t>
            </w:r>
            <w:r w:rsidR="00B455D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57 per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(95%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I,0–6.7)</w:t>
            </w:r>
          </w:p>
          <w:p w14:paraId="73CD340A" w14:textId="62426A3C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0-79=</w:t>
            </w:r>
            <w:r w:rsidR="00B455D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.4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–7.5)</w:t>
            </w:r>
          </w:p>
          <w:p w14:paraId="2252462A" w14:textId="5892FC64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0+=</w:t>
            </w:r>
            <w:r w:rsidR="00B455DF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52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="00D9613F"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(95%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I,0–7.2)</w:t>
            </w:r>
          </w:p>
          <w:p w14:paraId="495A8DB4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  <w:p w14:paraId="31FB0111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u w:val="single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u w:val="single"/>
                <w:lang w:eastAsia="en-CA"/>
              </w:rPr>
              <w:t>By ethnicity</w:t>
            </w:r>
          </w:p>
          <w:p w14:paraId="0564B861" w14:textId="3D85908E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African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2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-2.51)</w:t>
            </w:r>
          </w:p>
          <w:p w14:paraId="0402147E" w14:textId="6C8A50F4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Asian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46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–1.5)</w:t>
            </w:r>
          </w:p>
          <w:p w14:paraId="5ED8E28A" w14:textId="556A5FEB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White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56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% CI,0.36–2.76)</w:t>
            </w:r>
          </w:p>
          <w:p w14:paraId="4177ADE3" w14:textId="2FEECB82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Native American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93 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per 100,000 </w:t>
            </w:r>
            <w:r w:rsidR="00D96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py</w:t>
            </w:r>
            <w:r w:rsidRPr="004738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95% CI,0–7.41)</w:t>
            </w:r>
          </w:p>
        </w:tc>
      </w:tr>
      <w:tr w:rsidR="00447CAE" w:rsidRPr="00473882" w14:paraId="0344F79F" w14:textId="77777777" w:rsidTr="0047388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42DA52FE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fr-FR"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lastRenderedPageBreak/>
              <w:fldChar w:fldCharType="begin"/>
            </w: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fr-FR" w:eastAsia="en-CA"/>
              </w:rPr>
              <w:instrText xml:space="preserve"> ADDIN EN.CITE &lt;EndNote&gt;&lt;Cite&gt;&lt;Author&gt;Sun&lt;/Author&gt;&lt;Year&gt;2018&lt;/Year&gt;&lt;RecNum&gt;3&lt;/RecNum&gt;&lt;DisplayText&gt;(Sun, Tsai et al. 2018)&lt;/DisplayText&gt;&lt;record&gt;&lt;rec-number&gt;3&lt;/rec-number&gt;&lt;foreign-keys&gt;&lt;key app="EN" db-id="rpz2dftwm2xstjeetarxweabrszx0z5avzx5" timestamp="1620336780"&gt;3&lt;/key&gt;&lt;/foreign-keys&gt;&lt;ref-type name="Journal Article"&gt;17&lt;/ref-type&gt;&lt;contributors&gt;&lt;authors&gt;&lt;author&gt;Sun, Y.&lt;/author&gt;&lt;author&gt;Tsai, P. J.&lt;/author&gt;&lt;author&gt;Chu, C. L.&lt;/author&gt;&lt;author&gt;Huang, W. C.&lt;/author&gt;&lt;author&gt;Bee, Y. S.&lt;/author&gt;&lt;/authors&gt;&lt;/contributors&gt;&lt;titles&gt;&lt;title&gt;Epidemiology of benign essential blepharospasm: A nationwide population-based retrospective study in Taiwan&lt;/title&gt;&lt;secondary-title&gt;PLoS ONE [Electronic Resource]&lt;/secondary-title&gt;&lt;/titles&gt;&lt;periodical&gt;&lt;full-title&gt;PLoS ONE [Electronic Resource]&lt;/full-title&gt;&lt;/periodical&gt;&lt;volume&gt;13 (12) (no pagination)&lt;/volume&gt;&lt;number&gt;e0209558&lt;/number&gt;&lt;dates&gt;&lt;year&gt;2018&lt;/year&gt;&lt;/dates&gt;&lt;accession-num&gt;625639162&lt;/accession-num&gt;&lt;urls&gt;&lt;related-urls&gt;&lt;url&gt;https://journals.plos.org/plosone/article/file?id=10.1371/journal.pone.0209558&amp;amp;type=printable&lt;/url&gt;&lt;/related-urls&gt;&lt;/urls&gt;&lt;electronic-resource-num&gt;http://dx.doi.org/10.1371/journal.pone.0209558&lt;/electronic-resource-num&gt;&lt;/record&gt;&lt;/Cite&gt;&lt;/EndNote&gt;</w:instrText>
            </w: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fldChar w:fldCharType="separate"/>
            </w:r>
            <w:r w:rsidRPr="00473882">
              <w:rPr>
                <w:rFonts w:ascii="Times New Roman" w:eastAsia="Times New Roman" w:hAnsi="Times New Roman" w:cs="Times New Roman"/>
                <w:noProof/>
                <w:color w:val="2A2A2A"/>
                <w:sz w:val="20"/>
                <w:szCs w:val="20"/>
                <w:lang w:val="fr-FR" w:eastAsia="en-CA"/>
              </w:rPr>
              <w:t>Sun, Tsai et al. 2018</w:t>
            </w: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fldChar w:fldCharType="end"/>
            </w:r>
          </w:p>
          <w:p w14:paraId="4CAEBDB4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fr-FR" w:eastAsia="en-CA"/>
              </w:rPr>
            </w:pPr>
          </w:p>
          <w:p w14:paraId="66B07DA7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fr-FR"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fr-FR" w:eastAsia="en-CA"/>
              </w:rPr>
              <w:t>Taiwan</w:t>
            </w:r>
          </w:p>
        </w:tc>
        <w:tc>
          <w:tcPr>
            <w:tcW w:w="496" w:type="pct"/>
          </w:tcPr>
          <w:p w14:paraId="1BD152A7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years or older</w:t>
            </w:r>
          </w:p>
          <w:p w14:paraId="485C821F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1FF8B49B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,000,000</w:t>
            </w:r>
          </w:p>
        </w:tc>
        <w:tc>
          <w:tcPr>
            <w:tcW w:w="685" w:type="pct"/>
          </w:tcPr>
          <w:p w14:paraId="233573E1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 xml:space="preserve">Blepharospasm </w:t>
            </w:r>
          </w:p>
          <w:p w14:paraId="54AB42D9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9305CF1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=1325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26" w:type="pct"/>
          </w:tcPr>
          <w:p w14:paraId="5F6A68C8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Longitudinal Health Insurance Database 2000, a subset of the National Health Insurance Research Database</w:t>
            </w:r>
          </w:p>
        </w:tc>
        <w:tc>
          <w:tcPr>
            <w:tcW w:w="695" w:type="pct"/>
          </w:tcPr>
          <w:p w14:paraId="1042BBB1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ICD-9-CM code for blepharospasm, 333.81</w:t>
            </w:r>
          </w:p>
        </w:tc>
        <w:tc>
          <w:tcPr>
            <w:tcW w:w="452" w:type="pct"/>
          </w:tcPr>
          <w:p w14:paraId="6B273284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anuary 2000-December 2013</w:t>
            </w:r>
          </w:p>
        </w:tc>
        <w:tc>
          <w:tcPr>
            <w:tcW w:w="556" w:type="pct"/>
          </w:tcPr>
          <w:p w14:paraId="59C9DB27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annual incidence was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 per 100,000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son-years</w:t>
            </w:r>
          </w:p>
        </w:tc>
        <w:tc>
          <w:tcPr>
            <w:tcW w:w="1040" w:type="pct"/>
          </w:tcPr>
          <w:p w14:paraId="2FE941E8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By sex</w:t>
            </w:r>
          </w:p>
          <w:p w14:paraId="229239D9" w14:textId="1C83FDB4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 per 100,000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961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</w:t>
            </w:r>
          </w:p>
          <w:p w14:paraId="5EC20821" w14:textId="5D5F19F4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 per 100,000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961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</w:t>
            </w:r>
          </w:p>
          <w:p w14:paraId="54BED31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37B447C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By age group</w:t>
            </w:r>
          </w:p>
          <w:p w14:paraId="1A31BEBC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-29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100,000 py</w:t>
            </w:r>
          </w:p>
          <w:p w14:paraId="016F034C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-39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 per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,000 py</w:t>
            </w:r>
          </w:p>
          <w:p w14:paraId="1ADE3BA6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9=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 per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,000 py</w:t>
            </w:r>
          </w:p>
          <w:p w14:paraId="5AA31C4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59=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 per 100,000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y</w:t>
            </w:r>
          </w:p>
          <w:p w14:paraId="3E7FE3DC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-69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100,000 py</w:t>
            </w:r>
          </w:p>
          <w:p w14:paraId="4B5542D7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-79= 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100,000 py</w:t>
            </w:r>
          </w:p>
          <w:p w14:paraId="20F21CBB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+=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 per</w:t>
            </w: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,000 py</w:t>
            </w:r>
          </w:p>
        </w:tc>
      </w:tr>
      <w:tr w:rsidR="00447CAE" w:rsidRPr="00473882" w14:paraId="050AEA2C" w14:textId="77777777" w:rsidTr="00447CAE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07DC3F65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lastRenderedPageBreak/>
              <w:t>Yoshida et al. 2021</w:t>
            </w:r>
          </w:p>
          <w:p w14:paraId="2778B4C0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A2A2A"/>
                <w:sz w:val="20"/>
                <w:szCs w:val="20"/>
                <w:lang w:eastAsia="en-CA"/>
              </w:rPr>
            </w:pPr>
          </w:p>
          <w:p w14:paraId="5CBAF6EA" w14:textId="77777777" w:rsidR="00447CAE" w:rsidRPr="00473882" w:rsidRDefault="00447CAE" w:rsidP="00447CAE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</w:pPr>
            <w:r w:rsidRPr="00473882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CA"/>
              </w:rPr>
              <w:t>Japan</w:t>
            </w:r>
          </w:p>
        </w:tc>
        <w:tc>
          <w:tcPr>
            <w:tcW w:w="496" w:type="pct"/>
          </w:tcPr>
          <w:p w14:paraId="0B9F636A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ents of Kyoto Japan</w:t>
            </w:r>
          </w:p>
          <w:p w14:paraId="7CB5809E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,465,701</w:t>
            </w:r>
          </w:p>
          <w:p w14:paraId="5A14268E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180AD9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00,000 person-years of observation</w:t>
            </w:r>
          </w:p>
        </w:tc>
        <w:tc>
          <w:tcPr>
            <w:tcW w:w="685" w:type="pct"/>
          </w:tcPr>
          <w:p w14:paraId="7F650AEF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Oromandibular dystonia</w:t>
            </w:r>
          </w:p>
          <w:p w14:paraId="62616670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3BB04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  <w:p w14:paraId="1D4A6A9D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8BA90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393C2E" w:rsidRPr="00473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  <w:p w14:paraId="5D4A029F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393C2E" w:rsidRPr="004738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 xml:space="preserve"> 55</w:t>
            </w:r>
          </w:p>
        </w:tc>
        <w:tc>
          <w:tcPr>
            <w:tcW w:w="626" w:type="pct"/>
          </w:tcPr>
          <w:p w14:paraId="7B538592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Residents of Kyoto diagnosed with oromandibular dystonia between January 2015 and December 2019 at the Department of Oral and Maxillofacial Surgery, Kyoto Medical Center</w:t>
            </w:r>
          </w:p>
        </w:tc>
        <w:tc>
          <w:tcPr>
            <w:tcW w:w="695" w:type="pct"/>
          </w:tcPr>
          <w:p w14:paraId="4E381CE3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sz w:val="20"/>
                <w:szCs w:val="20"/>
              </w:rPr>
              <w:t>Diagnosis based on presence of at least 4 characteristic clinical features or findings of oromandibular dystonia.</w:t>
            </w:r>
          </w:p>
          <w:p w14:paraId="59B90B34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FA275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463830CE" w14:textId="77777777" w:rsidR="00447CAE" w:rsidRPr="00473882" w:rsidRDefault="00B455DF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anuary 2015-</w:t>
            </w:r>
            <w:r w:rsidR="00447CAE"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ecember 2019</w:t>
            </w:r>
          </w:p>
        </w:tc>
        <w:tc>
          <w:tcPr>
            <w:tcW w:w="556" w:type="pct"/>
          </w:tcPr>
          <w:p w14:paraId="74B5218E" w14:textId="77777777" w:rsidR="00447CAE" w:rsidRPr="00473882" w:rsidRDefault="00447CAE" w:rsidP="00447CA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annual incidence of idiopathic oromandibular dystonia was 1.2 per 100,000 person years (95%CI 0.68, 1.9)</w:t>
            </w:r>
          </w:p>
        </w:tc>
        <w:tc>
          <w:tcPr>
            <w:tcW w:w="1040" w:type="pct"/>
          </w:tcPr>
          <w:p w14:paraId="63D532CE" w14:textId="77777777" w:rsidR="00447CAE" w:rsidRPr="00473882" w:rsidRDefault="00447CAE" w:rsidP="00447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38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by sex or age group not reported for idiopathic oromandibular dystonia</w:t>
            </w:r>
          </w:p>
        </w:tc>
      </w:tr>
    </w:tbl>
    <w:p w14:paraId="0EC64B97" w14:textId="77777777" w:rsidR="00447CAE" w:rsidRPr="00473882" w:rsidRDefault="00447CAE" w:rsidP="00447CAE">
      <w:pPr>
        <w:spacing w:after="0"/>
        <w:rPr>
          <w:rFonts w:ascii="Times New Roman" w:hAnsi="Times New Roman" w:cs="Times New Roman"/>
        </w:rPr>
      </w:pPr>
    </w:p>
    <w:p w14:paraId="684E9CC5" w14:textId="5C3CC37B" w:rsidR="00447CAE" w:rsidRPr="00473882" w:rsidRDefault="00B455DF" w:rsidP="00447CAE">
      <w:pPr>
        <w:spacing w:after="0"/>
        <w:rPr>
          <w:rFonts w:ascii="Times New Roman" w:hAnsi="Times New Roman" w:cs="Times New Roman"/>
        </w:rPr>
      </w:pPr>
      <w:r w:rsidRPr="00473882">
        <w:rPr>
          <w:rFonts w:ascii="Times New Roman" w:hAnsi="Times New Roman" w:cs="Times New Roman"/>
        </w:rPr>
        <w:t>Abbreviations:</w:t>
      </w:r>
      <w:r w:rsidR="00D9613F">
        <w:rPr>
          <w:rFonts w:ascii="Times New Roman" w:hAnsi="Times New Roman" w:cs="Times New Roman"/>
        </w:rPr>
        <w:t xml:space="preserve"> ICD, international classification of diseases;</w:t>
      </w:r>
      <w:r w:rsidRPr="00473882">
        <w:rPr>
          <w:rFonts w:ascii="Times New Roman" w:hAnsi="Times New Roman" w:cs="Times New Roman"/>
        </w:rPr>
        <w:t xml:space="preserve"> py, person-years</w:t>
      </w:r>
    </w:p>
    <w:p w14:paraId="2AE12542" w14:textId="77777777" w:rsidR="009C1395" w:rsidRPr="00473882" w:rsidRDefault="007616EB" w:rsidP="00447CAE">
      <w:pPr>
        <w:spacing w:after="0"/>
        <w:rPr>
          <w:rFonts w:ascii="Times New Roman" w:hAnsi="Times New Roman" w:cs="Times New Roman"/>
        </w:rPr>
      </w:pPr>
    </w:p>
    <w:p w14:paraId="56C6AC8F" w14:textId="6F75424F" w:rsidR="002F45BD" w:rsidRPr="00473882" w:rsidRDefault="002F45BD" w:rsidP="00473882">
      <w:pPr>
        <w:spacing w:after="120"/>
        <w:rPr>
          <w:rFonts w:ascii="Times New Roman" w:hAnsi="Times New Roman" w:cs="Times New Roman"/>
        </w:rPr>
      </w:pPr>
    </w:p>
    <w:sectPr w:rsidR="002F45BD" w:rsidRPr="00473882" w:rsidSect="00447C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CAE"/>
    <w:rsid w:val="002F45BD"/>
    <w:rsid w:val="00393C2E"/>
    <w:rsid w:val="00447CAE"/>
    <w:rsid w:val="00456D16"/>
    <w:rsid w:val="00473882"/>
    <w:rsid w:val="00632E25"/>
    <w:rsid w:val="007616EB"/>
    <w:rsid w:val="00A36FAA"/>
    <w:rsid w:val="00B455DF"/>
    <w:rsid w:val="00D9613F"/>
    <w:rsid w:val="00F6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1F47"/>
  <w15:chartTrackingRefBased/>
  <w15:docId w15:val="{A50A7A39-420B-428D-84CC-627CE483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CA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447CAE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632E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2E2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F45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2</Words>
  <Characters>5794</Characters>
  <Application>Microsoft Office Word</Application>
  <DocSecurity>0</DocSecurity>
  <Lines>18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Nilles</dc:creator>
  <cp:keywords/>
  <dc:description/>
  <cp:lastModifiedBy>Tamara Pringsheim</cp:lastModifiedBy>
  <cp:revision>2</cp:revision>
  <dcterms:created xsi:type="dcterms:W3CDTF">2022-03-30T18:09:00Z</dcterms:created>
  <dcterms:modified xsi:type="dcterms:W3CDTF">2022-03-30T18:09:00Z</dcterms:modified>
</cp:coreProperties>
</file>